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699" w:rsidRDefault="00355699"/>
    <w:tbl>
      <w:tblPr>
        <w:tblStyle w:val="Tabellenraster"/>
        <w:tblpPr w:leftFromText="180" w:rightFromText="180" w:vertAnchor="text" w:horzAnchor="margin" w:tblpY="7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26"/>
        <w:gridCol w:w="1175"/>
        <w:gridCol w:w="1243"/>
        <w:gridCol w:w="1259"/>
      </w:tblGrid>
      <w:tr w:rsidR="004740A9" w:rsidRPr="00A11A72" w:rsidTr="007708B4">
        <w:trPr>
          <w:trHeight w:val="20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740A9" w:rsidRPr="009C2C4E" w:rsidRDefault="004740A9" w:rsidP="0047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40A9" w:rsidRPr="009C2C4E" w:rsidRDefault="00E2656E" w:rsidP="0047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4740A9" w:rsidRPr="009C2C4E" w:rsidRDefault="004740A9" w:rsidP="0047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4740A9" w:rsidRPr="009C2C4E" w:rsidRDefault="004740A9" w:rsidP="0047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4740A9" w:rsidRDefault="004740A9" w:rsidP="0047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  <w:p w:rsidR="00C3317D" w:rsidRPr="009C2C4E" w:rsidRDefault="00C3317D" w:rsidP="0047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MI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4740A9" w:rsidRPr="009C2C4E" w:rsidRDefault="004740A9" w:rsidP="0047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birth weight (g)</w:t>
            </w:r>
          </w:p>
        </w:tc>
      </w:tr>
      <w:tr w:rsidR="004740A9" w:rsidRPr="00A11A72" w:rsidTr="007708B4">
        <w:trPr>
          <w:trHeight w:val="40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0A9" w:rsidRPr="009C2C4E" w:rsidRDefault="00A37B98" w:rsidP="00FA5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n (n=8</w:t>
            </w:r>
            <w:r w:rsidR="00E265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0A9" w:rsidRPr="009C2C4E" w:rsidRDefault="004740A9" w:rsidP="0091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0A9" w:rsidRPr="009C2C4E" w:rsidRDefault="004740A9" w:rsidP="005C3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3F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E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0A9" w:rsidRPr="009C2C4E" w:rsidRDefault="004740A9" w:rsidP="00E26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0A9" w:rsidRPr="009C2C4E" w:rsidRDefault="004740A9" w:rsidP="00E26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3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E2656E" w:rsidRPr="00A11A72" w:rsidTr="007708B4">
        <w:trPr>
          <w:trHeight w:val="40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656E" w:rsidRDefault="00A37B98" w:rsidP="00417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e (n=10</w:t>
            </w:r>
            <w:r w:rsidR="00E265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656E" w:rsidRPr="009C2C4E" w:rsidRDefault="00BB656C" w:rsidP="005C3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="00E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656E"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37B98"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656E" w:rsidRPr="009C2C4E" w:rsidRDefault="00A37B98" w:rsidP="005C3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="00E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656E"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656E" w:rsidRPr="009C2C4E" w:rsidRDefault="00A37B98" w:rsidP="005C3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 w:rsidR="00E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656E"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656E" w:rsidRPr="009C2C4E" w:rsidRDefault="00A37B98" w:rsidP="005C3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5</w:t>
            </w:r>
            <w:r w:rsidR="00E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656E" w:rsidRPr="009C2C4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71</w:t>
            </w:r>
          </w:p>
        </w:tc>
      </w:tr>
    </w:tbl>
    <w:p w:rsidR="003361B6" w:rsidRDefault="009C2C4E" w:rsidP="00407F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2C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5280">
        <w:rPr>
          <w:rFonts w:ascii="Times New Roman" w:hAnsi="Times New Roman" w:cs="Times New Roman"/>
          <w:b/>
          <w:sz w:val="24"/>
          <w:szCs w:val="24"/>
        </w:rPr>
        <w:t>S</w:t>
      </w:r>
      <w:r w:rsidRPr="009C2C4E">
        <w:rPr>
          <w:rFonts w:ascii="Times New Roman" w:hAnsi="Times New Roman" w:cs="Times New Roman"/>
          <w:b/>
          <w:sz w:val="24"/>
          <w:szCs w:val="24"/>
        </w:rPr>
        <w:t>1</w:t>
      </w:r>
      <w:r w:rsidR="004B6FC2">
        <w:rPr>
          <w:rFonts w:ascii="Times New Roman" w:hAnsi="Times New Roman" w:cs="Times New Roman"/>
          <w:b/>
          <w:sz w:val="24"/>
          <w:szCs w:val="24"/>
        </w:rPr>
        <w:t>.</w:t>
      </w:r>
      <w:r w:rsidRPr="009C2C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40A9" w:rsidRPr="004B6FC2">
        <w:rPr>
          <w:rFonts w:ascii="Times New Roman" w:hAnsi="Times New Roman" w:cs="Times New Roman"/>
          <w:b/>
          <w:sz w:val="24"/>
          <w:szCs w:val="24"/>
        </w:rPr>
        <w:t>C</w:t>
      </w:r>
      <w:r w:rsidRPr="004B6FC2">
        <w:rPr>
          <w:rFonts w:ascii="Times New Roman" w:hAnsi="Times New Roman" w:cs="Times New Roman"/>
          <w:b/>
          <w:sz w:val="24"/>
          <w:szCs w:val="24"/>
        </w:rPr>
        <w:t xml:space="preserve">linical information of </w:t>
      </w:r>
      <w:r w:rsidR="00A37B98">
        <w:rPr>
          <w:rFonts w:ascii="Times New Roman" w:hAnsi="Times New Roman" w:cs="Times New Roman"/>
          <w:b/>
          <w:sz w:val="24"/>
          <w:szCs w:val="24"/>
        </w:rPr>
        <w:t>18</w:t>
      </w:r>
      <w:r w:rsidR="00417419" w:rsidRPr="004B6FC2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p w:rsidR="00F15D48" w:rsidRDefault="00F15D48" w:rsidP="00407F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15D48" w:rsidRDefault="00F15D48" w:rsidP="00407F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15D48" w:rsidRDefault="00F15D48" w:rsidP="00407F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15D48" w:rsidRDefault="00F15D48" w:rsidP="00407F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1266C" w:rsidRDefault="0051266C" w:rsidP="00407F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1266C" w:rsidSect="000967A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A49"/>
    <w:rsid w:val="000073B5"/>
    <w:rsid w:val="000158C6"/>
    <w:rsid w:val="000513EB"/>
    <w:rsid w:val="000967A8"/>
    <w:rsid w:val="001D66D3"/>
    <w:rsid w:val="001F2367"/>
    <w:rsid w:val="0023558C"/>
    <w:rsid w:val="002451CB"/>
    <w:rsid w:val="00254223"/>
    <w:rsid w:val="00312101"/>
    <w:rsid w:val="003361B6"/>
    <w:rsid w:val="00355699"/>
    <w:rsid w:val="003D3168"/>
    <w:rsid w:val="003E0A62"/>
    <w:rsid w:val="00407F2D"/>
    <w:rsid w:val="00412533"/>
    <w:rsid w:val="004135DC"/>
    <w:rsid w:val="00417419"/>
    <w:rsid w:val="004740A9"/>
    <w:rsid w:val="004B6FC2"/>
    <w:rsid w:val="004C06FB"/>
    <w:rsid w:val="004C0F41"/>
    <w:rsid w:val="0051266C"/>
    <w:rsid w:val="005C3F0C"/>
    <w:rsid w:val="005E5E77"/>
    <w:rsid w:val="00645887"/>
    <w:rsid w:val="00662944"/>
    <w:rsid w:val="007342E5"/>
    <w:rsid w:val="007708B4"/>
    <w:rsid w:val="007709BA"/>
    <w:rsid w:val="00782CAC"/>
    <w:rsid w:val="007D0EF3"/>
    <w:rsid w:val="00833580"/>
    <w:rsid w:val="00845005"/>
    <w:rsid w:val="00890333"/>
    <w:rsid w:val="008E5B5C"/>
    <w:rsid w:val="0091555C"/>
    <w:rsid w:val="00916EBD"/>
    <w:rsid w:val="00921A49"/>
    <w:rsid w:val="00957BD9"/>
    <w:rsid w:val="009C2C4E"/>
    <w:rsid w:val="009C3D7A"/>
    <w:rsid w:val="009F76C8"/>
    <w:rsid w:val="00A03937"/>
    <w:rsid w:val="00A11A72"/>
    <w:rsid w:val="00A37B98"/>
    <w:rsid w:val="00AB090F"/>
    <w:rsid w:val="00AC61CF"/>
    <w:rsid w:val="00BA1E23"/>
    <w:rsid w:val="00BB656C"/>
    <w:rsid w:val="00C103FD"/>
    <w:rsid w:val="00C10A57"/>
    <w:rsid w:val="00C324C0"/>
    <w:rsid w:val="00C3317D"/>
    <w:rsid w:val="00C50CF4"/>
    <w:rsid w:val="00C577D9"/>
    <w:rsid w:val="00D01B77"/>
    <w:rsid w:val="00D05280"/>
    <w:rsid w:val="00D26C5F"/>
    <w:rsid w:val="00D33483"/>
    <w:rsid w:val="00DD4F05"/>
    <w:rsid w:val="00DF628F"/>
    <w:rsid w:val="00E01925"/>
    <w:rsid w:val="00E1745E"/>
    <w:rsid w:val="00E2656E"/>
    <w:rsid w:val="00E62291"/>
    <w:rsid w:val="00EA54D4"/>
    <w:rsid w:val="00F15D48"/>
    <w:rsid w:val="00F57321"/>
    <w:rsid w:val="00F90B20"/>
    <w:rsid w:val="00FA5CD1"/>
    <w:rsid w:val="00FC3323"/>
    <w:rsid w:val="00FD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45B58-B965-4863-B900-62D31AB54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y</dc:creator>
  <cp:lastModifiedBy>Andreas Ritter</cp:lastModifiedBy>
  <cp:revision>2</cp:revision>
  <dcterms:created xsi:type="dcterms:W3CDTF">2019-01-14T11:23:00Z</dcterms:created>
  <dcterms:modified xsi:type="dcterms:W3CDTF">2019-01-14T11:23:00Z</dcterms:modified>
</cp:coreProperties>
</file>